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049522" w14:textId="5C3D72A7" w:rsidR="000E079D" w:rsidRPr="00576D71" w:rsidRDefault="00534C34" w:rsidP="000E079D">
      <w:pPr>
        <w:jc w:val="both"/>
        <w:rPr>
          <w:rFonts w:ascii="Times New Roman" w:hAnsi="Times New Roman" w:cs="Times New Roman"/>
          <w:b/>
          <w:sz w:val="22"/>
          <w:szCs w:val="22"/>
        </w:rPr>
      </w:pPr>
      <w:r w:rsidRPr="00534C34"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>Supplementary Table</w:t>
      </w:r>
      <w:r>
        <w:rPr>
          <w:rFonts w:ascii="Times New Roman" w:hAnsi="Times New Roman" w:cs="Times New Roman" w:hint="eastAsia"/>
          <w:b/>
          <w:bCs/>
          <w:color w:val="000000"/>
          <w:sz w:val="22"/>
          <w:szCs w:val="22"/>
        </w:rPr>
        <w:t xml:space="preserve"> 1</w:t>
      </w:r>
      <w:r w:rsidR="000E079D" w:rsidRPr="00576D71">
        <w:rPr>
          <w:rFonts w:ascii="Times New Roman" w:hAnsi="Times New Roman" w:cs="Times New Roman"/>
          <w:b/>
          <w:sz w:val="22"/>
          <w:szCs w:val="22"/>
        </w:rPr>
        <w:t xml:space="preserve"> </w:t>
      </w:r>
      <w:r w:rsidR="000E079D" w:rsidRPr="009C4684">
        <w:rPr>
          <w:rFonts w:ascii="Times New Roman" w:hAnsi="Times New Roman" w:cs="Times New Roman"/>
          <w:color w:val="000000"/>
          <w:sz w:val="22"/>
          <w:szCs w:val="22"/>
        </w:rPr>
        <w:t>Primers for qPCR</w:t>
      </w:r>
    </w:p>
    <w:tbl>
      <w:tblPr>
        <w:tblStyle w:val="af2"/>
        <w:tblW w:w="5000" w:type="pct"/>
        <w:tblLook w:val="04A0" w:firstRow="1" w:lastRow="0" w:firstColumn="1" w:lastColumn="0" w:noHBand="0" w:noVBand="1"/>
      </w:tblPr>
      <w:tblGrid>
        <w:gridCol w:w="1667"/>
        <w:gridCol w:w="2821"/>
        <w:gridCol w:w="4754"/>
      </w:tblGrid>
      <w:tr w:rsidR="000E079D" w:rsidRPr="00AE1681" w14:paraId="50F61412" w14:textId="77777777" w:rsidTr="00534C34">
        <w:tc>
          <w:tcPr>
            <w:tcW w:w="902" w:type="pct"/>
            <w:tcBorders>
              <w:left w:val="nil"/>
              <w:bottom w:val="single" w:sz="4" w:space="0" w:color="auto"/>
              <w:right w:val="nil"/>
            </w:tcBorders>
          </w:tcPr>
          <w:p w14:paraId="1BD9F5D2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sz w:val="22"/>
                <w:szCs w:val="22"/>
              </w:rPr>
              <w:t>Target gene</w:t>
            </w:r>
          </w:p>
        </w:tc>
        <w:tc>
          <w:tcPr>
            <w:tcW w:w="1526" w:type="pct"/>
            <w:tcBorders>
              <w:left w:val="nil"/>
              <w:bottom w:val="single" w:sz="4" w:space="0" w:color="auto"/>
              <w:right w:val="nil"/>
            </w:tcBorders>
          </w:tcPr>
          <w:p w14:paraId="13B8432C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escription</w:t>
            </w:r>
          </w:p>
        </w:tc>
        <w:tc>
          <w:tcPr>
            <w:tcW w:w="2572" w:type="pct"/>
            <w:tcBorders>
              <w:left w:val="nil"/>
              <w:bottom w:val="single" w:sz="4" w:space="0" w:color="auto"/>
              <w:right w:val="nil"/>
            </w:tcBorders>
          </w:tcPr>
          <w:p w14:paraId="1EF5A635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bCs/>
                <w:color w:val="000000" w:themeColor="text1"/>
                <w:sz w:val="22"/>
                <w:szCs w:val="22"/>
              </w:rPr>
              <w:t>Sequence (5’&gt;3’)</w:t>
            </w:r>
          </w:p>
        </w:tc>
      </w:tr>
      <w:tr w:rsidR="000E079D" w:rsidRPr="00AE1681" w14:paraId="703F15A4" w14:textId="77777777" w:rsidTr="00534C34">
        <w:tc>
          <w:tcPr>
            <w:tcW w:w="902" w:type="pct"/>
            <w:tcBorders>
              <w:left w:val="nil"/>
              <w:bottom w:val="nil"/>
              <w:right w:val="nil"/>
            </w:tcBorders>
          </w:tcPr>
          <w:p w14:paraId="0B6CE80F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pdh</w:t>
            </w:r>
            <w:proofErr w:type="spellEnd"/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6C0F420A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572" w:type="pct"/>
            <w:tcBorders>
              <w:left w:val="nil"/>
              <w:bottom w:val="nil"/>
              <w:right w:val="nil"/>
            </w:tcBorders>
          </w:tcPr>
          <w:p w14:paraId="20657B7C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TGAAGGTCGGTGTGAACG</w:t>
            </w:r>
          </w:p>
        </w:tc>
      </w:tr>
      <w:tr w:rsidR="000E079D" w:rsidRPr="00AE1681" w14:paraId="45A57F6F" w14:textId="77777777" w:rsidTr="00534C34"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3F2E2D5D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698F1B21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</w:tcPr>
          <w:p w14:paraId="3210B2BB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GCTCCTGGAAGATGGTG</w:t>
            </w:r>
          </w:p>
        </w:tc>
      </w:tr>
      <w:tr w:rsidR="000E079D" w:rsidRPr="00AE1681" w14:paraId="6D2F815B" w14:textId="77777777" w:rsidTr="00534C34">
        <w:tc>
          <w:tcPr>
            <w:tcW w:w="902" w:type="pct"/>
            <w:tcBorders>
              <w:left w:val="nil"/>
              <w:bottom w:val="nil"/>
              <w:right w:val="nil"/>
            </w:tcBorders>
          </w:tcPr>
          <w:p w14:paraId="79169472" w14:textId="77777777" w:rsidR="000E079D" w:rsidRPr="00AE1681" w:rsidRDefault="000E079D" w:rsidP="00534C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Serpinb2</w:t>
            </w: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7249D26C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  <w:p w14:paraId="151A6090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2572" w:type="pct"/>
            <w:tcBorders>
              <w:left w:val="nil"/>
              <w:bottom w:val="nil"/>
              <w:right w:val="nil"/>
            </w:tcBorders>
          </w:tcPr>
          <w:p w14:paraId="2FF73A5F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CTCAATCTCCTTAAGCA</w:t>
            </w:r>
          </w:p>
          <w:p w14:paraId="3A8721FC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GCACATTCAAGGAAGTCCA</w:t>
            </w:r>
          </w:p>
        </w:tc>
      </w:tr>
      <w:tr w:rsidR="000E079D" w:rsidRPr="00AE1681" w14:paraId="0B56316E" w14:textId="77777777" w:rsidTr="00534C34">
        <w:tc>
          <w:tcPr>
            <w:tcW w:w="902" w:type="pct"/>
            <w:tcBorders>
              <w:left w:val="nil"/>
              <w:bottom w:val="nil"/>
              <w:right w:val="nil"/>
            </w:tcBorders>
          </w:tcPr>
          <w:p w14:paraId="528284D5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1β</w:t>
            </w: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742EB41F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572" w:type="pct"/>
            <w:tcBorders>
              <w:left w:val="nil"/>
              <w:bottom w:val="nil"/>
              <w:right w:val="nil"/>
            </w:tcBorders>
          </w:tcPr>
          <w:p w14:paraId="3EC0F3CF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CACCTTTTGACAGTGATGAG</w:t>
            </w:r>
          </w:p>
        </w:tc>
      </w:tr>
      <w:tr w:rsidR="000E079D" w:rsidRPr="00AE1681" w14:paraId="30B742F3" w14:textId="77777777" w:rsidTr="00534C34"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</w:tcPr>
          <w:p w14:paraId="04B30BA7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nil"/>
              <w:right w:val="nil"/>
            </w:tcBorders>
          </w:tcPr>
          <w:p w14:paraId="63D2AC1B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2572" w:type="pct"/>
            <w:tcBorders>
              <w:top w:val="nil"/>
              <w:left w:val="nil"/>
              <w:bottom w:val="nil"/>
              <w:right w:val="nil"/>
            </w:tcBorders>
          </w:tcPr>
          <w:p w14:paraId="2421689E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GTCCACGGGAAAGACAC</w:t>
            </w:r>
          </w:p>
        </w:tc>
      </w:tr>
      <w:tr w:rsidR="000E079D" w:rsidRPr="00AE1681" w14:paraId="25F39D7D" w14:textId="77777777" w:rsidTr="00534C34">
        <w:tc>
          <w:tcPr>
            <w:tcW w:w="902" w:type="pct"/>
            <w:tcBorders>
              <w:left w:val="nil"/>
              <w:bottom w:val="nil"/>
              <w:right w:val="nil"/>
            </w:tcBorders>
          </w:tcPr>
          <w:p w14:paraId="01903E0C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l-6</w:t>
            </w:r>
          </w:p>
        </w:tc>
        <w:tc>
          <w:tcPr>
            <w:tcW w:w="1526" w:type="pct"/>
            <w:tcBorders>
              <w:left w:val="nil"/>
              <w:bottom w:val="nil"/>
              <w:right w:val="nil"/>
            </w:tcBorders>
          </w:tcPr>
          <w:p w14:paraId="15A8F6B4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572" w:type="pct"/>
            <w:tcBorders>
              <w:left w:val="nil"/>
              <w:bottom w:val="nil"/>
              <w:right w:val="nil"/>
            </w:tcBorders>
          </w:tcPr>
          <w:p w14:paraId="0E0D0E8B" w14:textId="26B4FFE1" w:rsidR="000E079D" w:rsidRPr="00AE1681" w:rsidRDefault="00E27D26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GATATAATCAGGAAATTTGCCTA</w:t>
            </w:r>
          </w:p>
        </w:tc>
      </w:tr>
      <w:tr w:rsidR="000E079D" w:rsidRPr="00AE1681" w14:paraId="0951FE0D" w14:textId="77777777" w:rsidTr="00534C34"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ED7BF9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B9BA16" w14:textId="5AC1DDCD" w:rsidR="000E079D" w:rsidRPr="00AE1681" w:rsidRDefault="00E27D26" w:rsidP="00534C34">
            <w:pPr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</w:t>
            </w:r>
            <w:r w:rsidR="000E079D"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24D025" w14:textId="63FCB7B2" w:rsidR="000E079D" w:rsidRPr="00AE1681" w:rsidRDefault="00E27D26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TCCAAGAAACCATCTGGCTA</w:t>
            </w:r>
          </w:p>
        </w:tc>
      </w:tr>
      <w:tr w:rsidR="000E079D" w:rsidRPr="00AE1681" w14:paraId="2948B83E" w14:textId="77777777" w:rsidTr="00534C34"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8BEDB3" w14:textId="77777777" w:rsidR="000E079D" w:rsidRPr="00AE1681" w:rsidRDefault="000E079D" w:rsidP="00534C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82AAF9C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  <w:p w14:paraId="189FEDBC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2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FF4BA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TCTCACTGAAGCCAGCTC</w:t>
            </w:r>
          </w:p>
          <w:p w14:paraId="440C5C96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TAGCTTCAGATTTACGGGTCA</w:t>
            </w:r>
          </w:p>
        </w:tc>
      </w:tr>
      <w:tr w:rsidR="000E079D" w:rsidRPr="00AE1681" w14:paraId="7B60AB3D" w14:textId="77777777" w:rsidTr="00534C34">
        <w:tc>
          <w:tcPr>
            <w:tcW w:w="90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5D0DC84" w14:textId="77777777" w:rsidR="000E079D" w:rsidRPr="00AE1681" w:rsidRDefault="000E079D" w:rsidP="00534C3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cl5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A8A46C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</w:tc>
        <w:tc>
          <w:tcPr>
            <w:tcW w:w="2572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B88F5D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CTCCAATCTTGCAGTCGTG</w:t>
            </w:r>
          </w:p>
        </w:tc>
      </w:tr>
      <w:tr w:rsidR="000E079D" w:rsidRPr="00AE1681" w14:paraId="04FC5380" w14:textId="77777777" w:rsidTr="00534C34">
        <w:tc>
          <w:tcPr>
            <w:tcW w:w="90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635CD" w14:textId="77777777" w:rsidR="000E079D" w:rsidRPr="00AE1681" w:rsidRDefault="000E079D" w:rsidP="00534C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9AD005" w14:textId="294E7F4C" w:rsidR="000E079D" w:rsidRPr="00AE1681" w:rsidRDefault="00E27D26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</w:t>
            </w:r>
            <w:r w:rsidR="000E079D"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Primer</w:t>
            </w:r>
          </w:p>
        </w:tc>
        <w:tc>
          <w:tcPr>
            <w:tcW w:w="2572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AFB6D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GAGCAAGCAATGACAGGGA</w:t>
            </w:r>
          </w:p>
        </w:tc>
      </w:tr>
      <w:tr w:rsidR="000E079D" w:rsidRPr="00AE1681" w14:paraId="538DAAA2" w14:textId="77777777" w:rsidTr="00534C34">
        <w:tc>
          <w:tcPr>
            <w:tcW w:w="9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1C133D" w14:textId="77777777" w:rsidR="000E079D" w:rsidRPr="00AE1681" w:rsidRDefault="000E079D" w:rsidP="00534C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proofErr w:type="spellStart"/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nf</w:t>
            </w:r>
            <w:proofErr w:type="spellEnd"/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α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31AFEC6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  <w:p w14:paraId="4DACD62F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25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A1A442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GATTCTTCCCTGAGGTGCAA</w:t>
            </w:r>
          </w:p>
          <w:p w14:paraId="26277A5B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CAGCGTTATTAAGACAATTGGGT</w:t>
            </w:r>
          </w:p>
        </w:tc>
      </w:tr>
      <w:tr w:rsidR="000E079D" w:rsidRPr="00AE1681" w14:paraId="247E0953" w14:textId="77777777" w:rsidTr="00534C34">
        <w:tc>
          <w:tcPr>
            <w:tcW w:w="902" w:type="pct"/>
            <w:tcBorders>
              <w:top w:val="single" w:sz="4" w:space="0" w:color="auto"/>
              <w:left w:val="nil"/>
              <w:right w:val="nil"/>
            </w:tcBorders>
          </w:tcPr>
          <w:p w14:paraId="7CD7DDD1" w14:textId="77777777" w:rsidR="000E079D" w:rsidRPr="00AE1681" w:rsidRDefault="000E079D" w:rsidP="00534C34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rg-1</w:t>
            </w:r>
          </w:p>
        </w:tc>
        <w:tc>
          <w:tcPr>
            <w:tcW w:w="1526" w:type="pct"/>
            <w:tcBorders>
              <w:top w:val="single" w:sz="4" w:space="0" w:color="auto"/>
              <w:left w:val="nil"/>
              <w:right w:val="nil"/>
            </w:tcBorders>
          </w:tcPr>
          <w:p w14:paraId="00659A62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Forward Primer</w:t>
            </w:r>
          </w:p>
          <w:p w14:paraId="54E05407" w14:textId="77777777" w:rsidR="000E079D" w:rsidRPr="00AE1681" w:rsidRDefault="000E079D" w:rsidP="00534C34">
            <w:pPr>
              <w:jc w:val="center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Reverse Primer</w:t>
            </w:r>
          </w:p>
        </w:tc>
        <w:tc>
          <w:tcPr>
            <w:tcW w:w="2572" w:type="pct"/>
            <w:tcBorders>
              <w:top w:val="single" w:sz="4" w:space="0" w:color="auto"/>
              <w:left w:val="nil"/>
              <w:right w:val="nil"/>
            </w:tcBorders>
          </w:tcPr>
          <w:p w14:paraId="3D0473C0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AGAAATTTACAAGACAGGGCTC</w:t>
            </w:r>
          </w:p>
          <w:p w14:paraId="6ED9617E" w14:textId="77777777" w:rsidR="000E079D" w:rsidRPr="00AE1681" w:rsidRDefault="000E079D" w:rsidP="00576D71">
            <w:pPr>
              <w:jc w:val="both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 w:rsidRPr="00AE1681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ATACATCTTTTGAACAGCGTGGA</w:t>
            </w:r>
          </w:p>
        </w:tc>
      </w:tr>
    </w:tbl>
    <w:p w14:paraId="12387405" w14:textId="77777777" w:rsidR="000E079D" w:rsidRDefault="000E079D" w:rsidP="000E079D">
      <w:pPr>
        <w:rPr>
          <w:rFonts w:ascii="Times New Roman" w:hAnsi="Times New Roman" w:cs="Times New Roman"/>
          <w:color w:val="000000"/>
          <w:sz w:val="22"/>
          <w:szCs w:val="22"/>
        </w:rPr>
      </w:pPr>
    </w:p>
    <w:p w14:paraId="5B726FE5" w14:textId="77777777" w:rsidR="003D05CF" w:rsidRPr="000E079D" w:rsidRDefault="003D05CF">
      <w:pPr>
        <w:rPr>
          <w:rFonts w:hint="eastAsia"/>
        </w:rPr>
      </w:pPr>
    </w:p>
    <w:sectPr w:rsidR="003D05CF" w:rsidRPr="000E079D" w:rsidSect="000E079D">
      <w:footerReference w:type="default" r:id="rId6"/>
      <w:pgSz w:w="11906" w:h="16838"/>
      <w:pgMar w:top="1440" w:right="1440" w:bottom="144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710C881" w14:textId="77777777" w:rsidR="00A9155E" w:rsidRDefault="00A9155E" w:rsidP="000E079D">
      <w:pPr>
        <w:rPr>
          <w:rFonts w:hint="eastAsia"/>
        </w:rPr>
      </w:pPr>
      <w:r>
        <w:separator/>
      </w:r>
    </w:p>
  </w:endnote>
  <w:endnote w:type="continuationSeparator" w:id="0">
    <w:p w14:paraId="03313833" w14:textId="77777777" w:rsidR="00A9155E" w:rsidRDefault="00A9155E" w:rsidP="000E079D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AC7A681" w14:textId="77777777" w:rsidR="00CE4542" w:rsidRDefault="00000000">
    <w:pPr>
      <w:pStyle w:val="af0"/>
      <w:jc w:val="right"/>
      <w:rPr>
        <w:rFonts w:hint="eastAsia"/>
        <w:sz w:val="24"/>
        <w:szCs w:val="24"/>
      </w:rPr>
    </w:pPr>
    <w:r>
      <w:rPr>
        <w:sz w:val="24"/>
        <w:szCs w:val="24"/>
      </w:rPr>
      <w:fldChar w:fldCharType="begin"/>
    </w:r>
    <w:r>
      <w:rPr>
        <w:sz w:val="24"/>
        <w:szCs w:val="24"/>
      </w:rPr>
      <w:instrText>PAGE   \* MERGEFORMAT</w:instrText>
    </w:r>
    <w:r>
      <w:rPr>
        <w:sz w:val="24"/>
        <w:szCs w:val="24"/>
      </w:rPr>
      <w:fldChar w:fldCharType="separate"/>
    </w:r>
    <w:r w:rsidRPr="00EC3C53">
      <w:rPr>
        <w:noProof/>
        <w:sz w:val="24"/>
        <w:szCs w:val="24"/>
        <w:lang w:val="zh-CN"/>
      </w:rPr>
      <w:t>3</w:t>
    </w:r>
    <w:r>
      <w:rPr>
        <w:sz w:val="24"/>
        <w:szCs w:val="24"/>
      </w:rPr>
      <w:fldChar w:fldCharType="end"/>
    </w:r>
  </w:p>
  <w:p w14:paraId="784B6FA9" w14:textId="77777777" w:rsidR="00CE4542" w:rsidRDefault="00CE4542">
    <w:pPr>
      <w:pStyle w:val="af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E4DAD71" w14:textId="77777777" w:rsidR="00A9155E" w:rsidRDefault="00A9155E" w:rsidP="000E079D">
      <w:pPr>
        <w:rPr>
          <w:rFonts w:hint="eastAsia"/>
        </w:rPr>
      </w:pPr>
      <w:r>
        <w:separator/>
      </w:r>
    </w:p>
  </w:footnote>
  <w:footnote w:type="continuationSeparator" w:id="0">
    <w:p w14:paraId="7A3DB8C7" w14:textId="77777777" w:rsidR="00A9155E" w:rsidRDefault="00A9155E" w:rsidP="000E079D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3A15A0"/>
    <w:rsid w:val="000E079D"/>
    <w:rsid w:val="003A15A0"/>
    <w:rsid w:val="003D05CF"/>
    <w:rsid w:val="00534C34"/>
    <w:rsid w:val="00640B36"/>
    <w:rsid w:val="00896C47"/>
    <w:rsid w:val="00A06318"/>
    <w:rsid w:val="00A9155E"/>
    <w:rsid w:val="00AE1681"/>
    <w:rsid w:val="00CE4542"/>
    <w:rsid w:val="00E27D26"/>
    <w:rsid w:val="00F860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A21F68F"/>
  <w15:chartTrackingRefBased/>
  <w15:docId w15:val="{6ACD4376-A08A-4775-AE9F-6093C30746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079D"/>
    <w:rPr>
      <w:rFonts w:ascii="宋体" w:eastAsia="宋体" w:hAnsi="宋体" w:cs="宋体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3A15A0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A15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A15A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A15A0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A15A0"/>
    <w:pPr>
      <w:keepNext/>
      <w:keepLines/>
      <w:spacing w:before="80" w:after="40"/>
      <w:outlineLvl w:val="4"/>
    </w:pPr>
    <w:rPr>
      <w:rFonts w:cstheme="majorBidi"/>
      <w:color w:val="0F4761" w:themeColor="accent1" w:themeShade="B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A15A0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A15A0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A15A0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A15A0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A15A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A15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A15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A15A0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A15A0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A15A0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A15A0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A15A0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A15A0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A15A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A15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A15A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A15A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A15A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A15A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A15A0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A15A0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A15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A15A0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A15A0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0E079D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0E079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qFormat/>
    <w:rsid w:val="000E079D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qFormat/>
    <w:rsid w:val="000E079D"/>
    <w:rPr>
      <w:sz w:val="18"/>
      <w:szCs w:val="18"/>
    </w:rPr>
  </w:style>
  <w:style w:type="table" w:styleId="af2">
    <w:name w:val="Table Grid"/>
    <w:basedOn w:val="a1"/>
    <w:uiPriority w:val="39"/>
    <w:rsid w:val="000E079D"/>
    <w:rPr>
      <w:kern w:val="0"/>
      <w:sz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01021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984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9</Words>
  <Characters>674</Characters>
  <Application>Microsoft Office Word</Application>
  <DocSecurity>0</DocSecurity>
  <Lines>51</Lines>
  <Paragraphs>49</Paragraphs>
  <ScaleCrop>false</ScaleCrop>
  <Company/>
  <LinksUpToDate>false</LinksUpToDate>
  <CharactersWithSpaces>6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jie liu</dc:creator>
  <cp:keywords/>
  <dc:description/>
  <cp:lastModifiedBy>xinjie liu</cp:lastModifiedBy>
  <cp:revision>7</cp:revision>
  <dcterms:created xsi:type="dcterms:W3CDTF">2025-04-02T14:15:00Z</dcterms:created>
  <dcterms:modified xsi:type="dcterms:W3CDTF">2025-04-02T14:56:00Z</dcterms:modified>
</cp:coreProperties>
</file>